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3811" w14:textId="3B670043" w:rsidR="000E0C3E" w:rsidRPr="00321747" w:rsidRDefault="00A347A0" w:rsidP="000E0C3E">
      <w:pPr>
        <w:rPr>
          <w:rFonts w:ascii="Arial" w:hAnsi="Arial" w:cs="Arial"/>
          <w:b/>
          <w:bCs/>
          <w:sz w:val="20"/>
          <w:szCs w:val="20"/>
          <w:lang w:val="en-US" w:eastAsia="en-GB"/>
        </w:rPr>
      </w:pPr>
      <w:r>
        <w:rPr>
          <w:rFonts w:ascii="Arial" w:hAnsi="Arial" w:cs="Arial"/>
          <w:b/>
          <w:bCs/>
          <w:sz w:val="20"/>
          <w:szCs w:val="20"/>
          <w:lang w:val="en-US" w:eastAsia="en-GB"/>
        </w:rPr>
        <w:t xml:space="preserve">S1 </w:t>
      </w:r>
      <w:r w:rsidR="000E0C3E" w:rsidRPr="00321747">
        <w:rPr>
          <w:rFonts w:ascii="Arial" w:hAnsi="Arial" w:cs="Arial"/>
          <w:b/>
          <w:bCs/>
          <w:sz w:val="20"/>
          <w:szCs w:val="20"/>
          <w:lang w:val="en-US" w:eastAsia="en-GB"/>
        </w:rPr>
        <w:t>Table</w:t>
      </w:r>
      <w:r w:rsidR="00705012" w:rsidRPr="00321747">
        <w:rPr>
          <w:rFonts w:ascii="Arial" w:hAnsi="Arial" w:cs="Arial"/>
          <w:b/>
          <w:bCs/>
          <w:sz w:val="20"/>
          <w:szCs w:val="20"/>
          <w:lang w:val="en-US" w:eastAsia="en-GB"/>
        </w:rPr>
        <w:t xml:space="preserve"> </w:t>
      </w:r>
      <w:bookmarkStart w:id="0" w:name="_Hlk96600050"/>
      <w:r w:rsidR="000E0C3E" w:rsidRPr="00321747">
        <w:rPr>
          <w:rFonts w:ascii="Arial" w:hAnsi="Arial" w:cs="Arial"/>
          <w:b/>
          <w:bCs/>
          <w:sz w:val="20"/>
          <w:szCs w:val="20"/>
          <w:lang w:val="en-US" w:eastAsia="en-GB"/>
        </w:rPr>
        <w:t>Overview of immunoprecipitation experiments with fetal liver material</w:t>
      </w:r>
      <w:bookmarkEnd w:id="0"/>
      <w:r w:rsidR="000E0C3E" w:rsidRPr="00321747">
        <w:rPr>
          <w:rFonts w:ascii="Arial" w:hAnsi="Arial" w:cs="Arial"/>
          <w:b/>
          <w:bCs/>
          <w:sz w:val="20"/>
          <w:szCs w:val="20"/>
          <w:lang w:val="en-US" w:eastAsia="en-GB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2000"/>
        <w:gridCol w:w="1940"/>
        <w:gridCol w:w="3226"/>
      </w:tblGrid>
      <w:tr w:rsidR="000E0C3E" w:rsidRPr="00593345" w14:paraId="34446137" w14:textId="77777777" w:rsidTr="001B1580">
        <w:trPr>
          <w:trHeight w:val="500"/>
        </w:trPr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3BC72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113D7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P1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30250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P2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C7D6B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P3</w:t>
            </w:r>
          </w:p>
        </w:tc>
      </w:tr>
      <w:tr w:rsidR="000E0C3E" w:rsidRPr="00593345" w14:paraId="61C6BA78" w14:textId="77777777" w:rsidTr="001B1580">
        <w:trPr>
          <w:trHeight w:val="665"/>
        </w:trPr>
        <w:tc>
          <w:tcPr>
            <w:tcW w:w="0" w:type="auto"/>
            <w:tcBorders>
              <w:top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251AC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paration</w:t>
            </w:r>
          </w:p>
        </w:tc>
        <w:tc>
          <w:tcPr>
            <w:tcW w:w="0" w:type="auto"/>
            <w:tcBorders>
              <w:top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41364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) Homogenized + sonicated</w:t>
            </w:r>
          </w:p>
          <w:p w14:paraId="5838D059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) Homogenized</w:t>
            </w:r>
          </w:p>
          <w:p w14:paraId="169DCB43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) pre-incubated</w:t>
            </w:r>
          </w:p>
        </w:tc>
        <w:tc>
          <w:tcPr>
            <w:tcW w:w="0" w:type="auto"/>
            <w:tcBorders>
              <w:top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9684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mogenized + sonicated</w:t>
            </w:r>
          </w:p>
        </w:tc>
        <w:tc>
          <w:tcPr>
            <w:tcW w:w="0" w:type="auto"/>
            <w:tcBorders>
              <w:top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A233E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mogenized + sonicated and liver lysate pre-cleared with AB plasma</w:t>
            </w:r>
          </w:p>
        </w:tc>
      </w:tr>
      <w:tr w:rsidR="000E0C3E" w:rsidRPr="00593345" w14:paraId="7A669A2C" w14:textId="77777777" w:rsidTr="001B1580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C693C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tal liver 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DDBE4" w14:textId="3D8A3675" w:rsidR="000E0C3E" w:rsidRPr="00593345" w:rsidRDefault="00B14967" w:rsidP="001B158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</w:t>
            </w:r>
            <w:r w:rsidR="000E0C3E"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A368" w14:textId="7A580223" w:rsidR="000E0C3E" w:rsidRPr="00593345" w:rsidRDefault="00B14967" w:rsidP="001B158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</w:t>
            </w:r>
            <w:r w:rsidR="000E0C3E"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E7DA2" w14:textId="1D56FE8A" w:rsidR="000E0C3E" w:rsidRPr="00593345" w:rsidRDefault="00B14967" w:rsidP="001B158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</w:t>
            </w:r>
            <w:r w:rsidR="0082729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0E0C3E"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0E0C3E" w:rsidRPr="00593345" w14:paraId="412F89C4" w14:textId="77777777" w:rsidTr="001B1580">
        <w:trPr>
          <w:trHeight w:val="650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58085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s with healthy plasma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55F2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E067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6D82B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0E0C3E" w:rsidRPr="00593345" w14:paraId="56BD5349" w14:textId="77777777" w:rsidTr="001B1580">
        <w:trPr>
          <w:trHeight w:val="6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4FB1E" w14:textId="2D6FB77F" w:rsidR="000E0C3E" w:rsidRPr="00593345" w:rsidRDefault="00763647" w:rsidP="001B1580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trols</w:t>
            </w: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0E0C3E"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/o plas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2A2B6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900C7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F91E8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E0C3E" w:rsidRPr="00593345" w14:paraId="6F61C181" w14:textId="77777777" w:rsidTr="001B1580">
        <w:trPr>
          <w:trHeight w:val="485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107D6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s with GALD plasma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6814C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(2 patients)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B114F" w14:textId="31DF41EE" w:rsidR="000E0C3E" w:rsidRPr="00593345" w:rsidRDefault="0082729A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+ 1 under IVIG treatment</w:t>
            </w:r>
            <w:r w:rsidRPr="00593345" w:rsidDel="0082729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3CF3A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 + 1 under IVIG treatment</w:t>
            </w:r>
          </w:p>
        </w:tc>
      </w:tr>
      <w:tr w:rsidR="000E0C3E" w:rsidRPr="00593345" w14:paraId="19730DB4" w14:textId="77777777" w:rsidTr="001B1580">
        <w:trPr>
          <w:trHeight w:val="48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5F1D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amples with PBC plasma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288B7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(1 patient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3C29F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E4E6B" w14:textId="77777777" w:rsidR="000E0C3E" w:rsidRPr="00593345" w:rsidRDefault="000E0C3E" w:rsidP="001B1580">
            <w:pPr>
              <w:rPr>
                <w:rFonts w:ascii="Arial" w:eastAsia="Times New Roman" w:hAnsi="Arial" w:cs="Arial"/>
                <w:lang w:eastAsia="en-GB"/>
              </w:rPr>
            </w:pPr>
            <w:r w:rsidRPr="0059334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48FB5826" w14:textId="77777777" w:rsidR="00E0288D" w:rsidRDefault="00E0288D"/>
    <w:sectPr w:rsidR="00E02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E"/>
    <w:rsid w:val="00055DCF"/>
    <w:rsid w:val="000E0C3E"/>
    <w:rsid w:val="00321747"/>
    <w:rsid w:val="00705012"/>
    <w:rsid w:val="00763647"/>
    <w:rsid w:val="0082729A"/>
    <w:rsid w:val="009B24F7"/>
    <w:rsid w:val="00A347A0"/>
    <w:rsid w:val="00B14967"/>
    <w:rsid w:val="00D367A2"/>
    <w:rsid w:val="00E0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DBAFC"/>
  <w15:chartTrackingRefBased/>
  <w15:docId w15:val="{18D19B55-63A3-0348-9D81-6055BF12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C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1496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14967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82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Holze</dc:creator>
  <cp:keywords/>
  <dc:description/>
  <cp:lastModifiedBy>Klaus Rieneck</cp:lastModifiedBy>
  <cp:revision>2</cp:revision>
  <dcterms:created xsi:type="dcterms:W3CDTF">2022-12-05T13:52:00Z</dcterms:created>
  <dcterms:modified xsi:type="dcterms:W3CDTF">2022-12-05T13:52:00Z</dcterms:modified>
</cp:coreProperties>
</file>